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60" w:type="dxa"/>
        <w:jc w:val="left"/>
        <w:tblInd w:w="-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1280"/>
        <w:gridCol w:w="1420"/>
        <w:gridCol w:w="1300"/>
      </w:tblGrid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Regions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Start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End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Length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925063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958212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3148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602653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621418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765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386206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409214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007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405782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43813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2347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511643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537879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6236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655451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671837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385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100817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123581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764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805271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828959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687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463933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483913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979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722988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750958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7969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805356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844538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9181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128657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161188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2530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990061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003036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975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013634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036924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290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366205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389537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332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506663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517770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107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392788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418865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6076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444882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471523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6641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957399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983277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877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375603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397201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598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469738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517638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7900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559259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579167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908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854724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900254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5530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692716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727051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4335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542174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565182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007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41297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58664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366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66216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82884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668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173365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197121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756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271884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291777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892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709579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725841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261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341150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374788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3638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794818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811647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829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142490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174253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1763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298179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328980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0801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269052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285290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238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354992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379420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428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918542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947829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9286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357522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371550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027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584513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612516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8003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296014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312872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858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613486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633741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254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224742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243528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786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570092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593821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729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789774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810521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747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283543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318054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4511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909708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939986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0277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436558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462323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765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523896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542377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480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949453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983448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3994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620878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642939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060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96905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2173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824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79757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97655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898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432526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466321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3795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861301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889522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8220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884178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913754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9576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140007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161501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494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920485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953777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3291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061950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090434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8484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468426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490614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187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997509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011491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982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063509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086075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566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576163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611489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5326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649301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674403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102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997989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027881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9892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670606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684039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433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096499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112381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882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169550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191052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502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4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861957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899330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7373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4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401014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424794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780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4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617311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655714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8403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4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741779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762297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517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4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498381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514850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469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4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117792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169721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1928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4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821495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852952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1457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4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396005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410055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050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4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243110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263766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656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903549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923430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881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60862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98120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7258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388988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410508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520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505058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539375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4316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168207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196062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7854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305045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355102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0057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411664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435070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406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101341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126335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994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92128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05652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524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701610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715140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529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738057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764944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6887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145674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164747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073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128488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163796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5307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654939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684467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9528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699904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724272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368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078711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102667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955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6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952651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982078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9426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6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666817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698909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2091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6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210275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219645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370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6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033821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097631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3810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6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533230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559752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6522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6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978895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010137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1241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6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429867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448218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351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6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070606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084720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113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6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898527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914331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803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6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811077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830588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511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7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902500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963692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1191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7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852151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871328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176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7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298839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318953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113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7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37900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58630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730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7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005010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019200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190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7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157121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187157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0035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7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360565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388837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8272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7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865470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882783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313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7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375919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398563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644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7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701051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717700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649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7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441134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462962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827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7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197618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249542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1924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7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717853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766233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8379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8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459825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483120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294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8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925290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947759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469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8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343945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363857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912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8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486871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512392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521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8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635958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656955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997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8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38541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49767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225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8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877361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915413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8051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8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577264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606750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9486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8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770841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810407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9565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8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959470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982872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402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8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842793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860364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570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8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373218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387388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169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8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630723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640875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152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8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100437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119544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106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8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265359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290660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301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8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963364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001461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8096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8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011790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030826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036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8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709089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717312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222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9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571824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602608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0784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9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479478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503522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043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9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778569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792753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183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9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233472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262987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9515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0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267330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298566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1235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0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441347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466714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367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0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370604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400726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0122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0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61008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74694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686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0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287996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314171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6175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0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067453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081558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105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0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034576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059281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704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0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527589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547609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020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0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334662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372456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7793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0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671380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684842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461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0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90770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03109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338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106180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167088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0908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748579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772102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522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064442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103621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9179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165552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178430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877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532502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551288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785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574628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591130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501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502383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544168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1784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564791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589601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810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662723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689664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6940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700853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710084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231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985738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004119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380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189511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223730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4219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251736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276296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559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589343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622794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3451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854374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880045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671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900974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936676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5701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40589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57216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627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88474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09988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513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579500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592519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018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727856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750577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721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024738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049898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159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53430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65764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334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194427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208243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816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054044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078990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946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862348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892485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0137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413200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442128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8928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4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542660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564630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970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4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967615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982273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658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4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986165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002558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393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4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827624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846349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724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4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175011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22116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6148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4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360885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37766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774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4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117842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134797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954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4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563611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575777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165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214291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239612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320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967595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986244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649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459313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495288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5975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401677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422438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761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431966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449611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644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6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426979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473770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6791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6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184508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209806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297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6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381160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411774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0614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6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491770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514902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131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6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680554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714482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3927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7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822398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851287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8889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7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741071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759495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423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7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094734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121391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6656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7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312148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339891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7742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7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827133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850858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725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7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246902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270687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785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7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792966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801758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792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8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439578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482435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2857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8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155783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186723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0940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8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130055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156549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6494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19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93168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14733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565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0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347421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364435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014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0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42319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55540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221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0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38894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66006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7112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0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024785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048063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277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0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442596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461089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492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0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298811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323538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727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865825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886721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896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22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8575508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8914746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3923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hrX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351562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380359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8797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9T09:20:00Z</dcterms:created>
  <dc:creator>Prof.Cocozza</dc:creator>
  <dc:description/>
  <cp:keywords/>
  <dc:language>en-US</dc:language>
  <cp:lastModifiedBy>Prof.Cocozza</cp:lastModifiedBy>
  <dcterms:modified xsi:type="dcterms:W3CDTF">2011-04-19T09:20:00Z</dcterms:modified>
  <cp:revision>2</cp:revision>
  <dc:subject/>
  <dc:title/>
</cp:coreProperties>
</file>